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2AF1" w:rsidRDefault="00D32AF1" w:rsidP="0003129E">
      <w:r w:rsidRPr="00D32AF1">
        <w:rPr>
          <w:b/>
        </w:rPr>
        <w:t>Ad</w:t>
      </w:r>
      <w:bookmarkStart w:id="0" w:name="_GoBack"/>
      <w:bookmarkEnd w:id="0"/>
      <w:r w:rsidRPr="00D32AF1">
        <w:rPr>
          <w:b/>
        </w:rPr>
        <w:t>ditional file 1.</w:t>
      </w:r>
      <w:r w:rsidRPr="00D32AF1">
        <w:t xml:space="preserve"> IDs of the commercial probe-based assays purchased by Integrated DNA Technologies (IDT).</w:t>
      </w:r>
    </w:p>
    <w:tbl>
      <w:tblPr>
        <w:tblW w:w="4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2020"/>
      </w:tblGrid>
      <w:tr w:rsidR="00D32AF1" w:rsidRPr="00D32AF1" w:rsidTr="00D32AF1">
        <w:trPr>
          <w:trHeight w:val="40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lncRNA/mRNA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ssay ID (IDT)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AFAP1-A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24705644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MEG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40467125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GAS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24767969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CRND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25672118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DLEU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148382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OC6428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15063168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OC848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15519221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OC3887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524291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NCRNA002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3736590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OC4409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15426896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OC1001307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3300843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OC4015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24603146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VT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24584277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C17orf69 (1-2b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40235058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C17orf69 (2a-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15037653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NCRNA001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27247965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OC1001302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15731817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OC1001291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15026759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FLJ225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3137542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HCG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15260735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MGC162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4202978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OC3877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14945393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EMX2O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24621090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LOC4000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3346389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HYMA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25312231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B2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v.18759587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GUS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38438455.gs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HPRT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39a.22214821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PP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39a.2214581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RPLP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39a.22214824</w:t>
            </w:r>
          </w:p>
        </w:tc>
      </w:tr>
      <w:tr w:rsidR="00D32AF1" w:rsidRPr="00D32AF1" w:rsidTr="00D32AF1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 (Textkörper)" w:eastAsia="Times New Roman" w:hAnsi="Calibri (Textkörper)" w:cs="Calibri"/>
                <w:i/>
                <w:iCs/>
                <w:color w:val="000000"/>
                <w:sz w:val="20"/>
                <w:szCs w:val="20"/>
                <w:lang w:eastAsia="de-DE"/>
              </w:rPr>
              <w:t>TB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AF1" w:rsidRPr="00D32AF1" w:rsidRDefault="00D32AF1" w:rsidP="00D32AF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D32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s.PT.58.22532795</w:t>
            </w:r>
          </w:p>
        </w:tc>
      </w:tr>
    </w:tbl>
    <w:p w:rsidR="00D32AF1" w:rsidRDefault="00D32AF1"/>
    <w:sectPr w:rsidR="00D32AF1" w:rsidSect="00A226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(Textkörper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AF1"/>
    <w:rsid w:val="0003129E"/>
    <w:rsid w:val="00A22662"/>
    <w:rsid w:val="00C43571"/>
    <w:rsid w:val="00D3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BF82258-38C0-E245-B0EF-055BFEC02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8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3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eber</dc:creator>
  <cp:keywords/>
  <dc:description/>
  <cp:lastModifiedBy>Daniel Weber</cp:lastModifiedBy>
  <cp:revision>2</cp:revision>
  <dcterms:created xsi:type="dcterms:W3CDTF">2020-04-21T11:32:00Z</dcterms:created>
  <dcterms:modified xsi:type="dcterms:W3CDTF">2020-04-21T11:35:00Z</dcterms:modified>
</cp:coreProperties>
</file>